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6060" w:type="dxa"/>
        <w:tblInd w:w="93" w:type="dxa"/>
        <w:tblLook w:val="04A0" w:firstRow="1" w:lastRow="0" w:firstColumn="1" w:lastColumn="0" w:noHBand="0" w:noVBand="1"/>
      </w:tblPr>
      <w:tblGrid>
        <w:gridCol w:w="894"/>
        <w:gridCol w:w="1006"/>
        <w:gridCol w:w="1056"/>
        <w:gridCol w:w="1188"/>
        <w:gridCol w:w="1256"/>
        <w:gridCol w:w="647"/>
        <w:gridCol w:w="1594"/>
        <w:gridCol w:w="3466"/>
        <w:gridCol w:w="2988"/>
        <w:gridCol w:w="1151"/>
        <w:gridCol w:w="1037"/>
      </w:tblGrid>
      <w:tr w:rsidR="003F0397" w:rsidRPr="003F0397" w:rsidTr="003F0397">
        <w:trPr>
          <w:trHeight w:val="460"/>
        </w:trPr>
        <w:tc>
          <w:tcPr>
            <w:tcW w:w="740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397" w:rsidRPr="003F0397" w:rsidRDefault="003F0397" w:rsidP="003F03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3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upplemental Table 1.  EV11 isolates used for whole-genome deep sequencing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397" w:rsidRPr="003F0397" w:rsidRDefault="003F0397" w:rsidP="003F03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397" w:rsidRPr="003F0397" w:rsidRDefault="003F0397" w:rsidP="003F03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397" w:rsidRPr="003F0397" w:rsidRDefault="003F0397" w:rsidP="003F03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397" w:rsidRPr="003F0397" w:rsidRDefault="003F0397" w:rsidP="003F03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3F0397" w:rsidRPr="003F0397" w:rsidTr="003F0397">
        <w:trPr>
          <w:trHeight w:val="840"/>
        </w:trPr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0397" w:rsidRPr="003F0397" w:rsidRDefault="003F0397" w:rsidP="003F039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3F039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Numbe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0397" w:rsidRPr="003F0397" w:rsidRDefault="003F0397" w:rsidP="003F039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3F039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SampleID</w:t>
            </w:r>
            <w:proofErr w:type="spellEnd"/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0397" w:rsidRPr="003F0397" w:rsidRDefault="003F0397" w:rsidP="003F039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3F039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Isolation date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0397" w:rsidRPr="003F0397" w:rsidRDefault="003F0397" w:rsidP="003F039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3F039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Clinical sampl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0397" w:rsidRPr="003F0397" w:rsidRDefault="003F0397" w:rsidP="003F039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3F039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Source of virus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0397" w:rsidRPr="003F0397" w:rsidRDefault="003F0397" w:rsidP="003F039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3F039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qPCR</w:t>
            </w:r>
            <w:proofErr w:type="gramEnd"/>
            <w:r w:rsidRPr="003F039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 Ct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397" w:rsidRPr="003F0397" w:rsidRDefault="003F0397" w:rsidP="003F039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3F039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Notes</w:t>
            </w:r>
          </w:p>
        </w:tc>
        <w:tc>
          <w:tcPr>
            <w:tcW w:w="3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0397" w:rsidRPr="003F0397" w:rsidRDefault="003F0397" w:rsidP="003F039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3F039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Clinical Reason for Referral or Outbreak Address</w:t>
            </w:r>
          </w:p>
        </w:tc>
        <w:tc>
          <w:tcPr>
            <w:tcW w:w="3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0397" w:rsidRPr="003F0397" w:rsidRDefault="003F0397" w:rsidP="003F0397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3F039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Sequence ID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0397" w:rsidRPr="003F0397" w:rsidRDefault="003F0397" w:rsidP="003F039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3F039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Depth of sequencing coverage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0397" w:rsidRPr="003F0397" w:rsidRDefault="003F0397" w:rsidP="003F039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3F039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Access Number</w:t>
            </w:r>
          </w:p>
        </w:tc>
      </w:tr>
      <w:tr w:rsidR="003F0397" w:rsidRPr="003F0397" w:rsidTr="003F0397">
        <w:trPr>
          <w:trHeight w:val="300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397" w:rsidRPr="003F0397" w:rsidRDefault="003F0397" w:rsidP="003F0397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3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397" w:rsidRPr="003F0397" w:rsidRDefault="003F0397" w:rsidP="003F0397">
            <w:pPr>
              <w:ind w:firstLineChars="100" w:firstLine="20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F0397">
              <w:rPr>
                <w:rFonts w:ascii="Calibri" w:eastAsia="Times New Roman" w:hAnsi="Calibri" w:cs="Times New Roman"/>
                <w:sz w:val="20"/>
                <w:szCs w:val="20"/>
              </w:rPr>
              <w:t>748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397" w:rsidRPr="003F0397" w:rsidRDefault="003F0397" w:rsidP="003F039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3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-Nov-9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397" w:rsidRPr="003F0397" w:rsidRDefault="003F0397" w:rsidP="003F039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3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SF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397" w:rsidRPr="003F0397" w:rsidRDefault="003F0397" w:rsidP="003F039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3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riginal TC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397" w:rsidRPr="003F0397" w:rsidRDefault="003F0397" w:rsidP="003F039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3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.2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397" w:rsidRPr="003F0397" w:rsidRDefault="003F0397" w:rsidP="003F03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3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ronic excretor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397" w:rsidRPr="003F0397" w:rsidRDefault="003F0397" w:rsidP="003F03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3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eningitis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0397" w:rsidRPr="003F0397" w:rsidRDefault="003F0397" w:rsidP="003F03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3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05_EV11-7482_ISR_13-Nov-1995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397" w:rsidRPr="003F0397" w:rsidRDefault="003F0397" w:rsidP="003F03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3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4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397" w:rsidRPr="003F0397" w:rsidRDefault="003F0397" w:rsidP="003F03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3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Y981573</w:t>
            </w:r>
          </w:p>
        </w:tc>
      </w:tr>
      <w:tr w:rsidR="003F0397" w:rsidRPr="003F0397" w:rsidTr="003F0397">
        <w:trPr>
          <w:trHeight w:val="300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397" w:rsidRPr="003F0397" w:rsidRDefault="003F0397" w:rsidP="003F0397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3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397" w:rsidRPr="003F0397" w:rsidRDefault="003F0397" w:rsidP="003F0397">
            <w:pPr>
              <w:ind w:firstLineChars="100" w:firstLine="20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F0397">
              <w:rPr>
                <w:rFonts w:ascii="Calibri" w:eastAsia="Times New Roman" w:hAnsi="Calibri" w:cs="Times New Roman"/>
                <w:sz w:val="20"/>
                <w:szCs w:val="20"/>
              </w:rPr>
              <w:t>767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397" w:rsidRPr="003F0397" w:rsidRDefault="003F0397" w:rsidP="003F039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3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7-Feb-9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397" w:rsidRPr="003F0397" w:rsidRDefault="003F0397" w:rsidP="003F039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3F03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t</w:t>
            </w:r>
            <w:proofErr w:type="gramEnd"/>
            <w:r w:rsidRPr="003F03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liste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397" w:rsidRPr="003F0397" w:rsidRDefault="003F0397" w:rsidP="003F039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3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assage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397" w:rsidRPr="003F0397" w:rsidRDefault="003F0397" w:rsidP="003F039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3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397" w:rsidRPr="003F0397" w:rsidRDefault="003F0397" w:rsidP="003F03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3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ronic excretor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397" w:rsidRPr="003F0397" w:rsidRDefault="003F0397" w:rsidP="003F03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3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t recorded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0397" w:rsidRPr="003F0397" w:rsidRDefault="003F0397" w:rsidP="003F03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3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06_EV11-7676_ISR_27-Feb-1996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397" w:rsidRPr="003F0397" w:rsidRDefault="003F0397" w:rsidP="003F03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3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4,815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397" w:rsidRPr="003F0397" w:rsidRDefault="003F0397" w:rsidP="003F03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3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Y981574</w:t>
            </w:r>
          </w:p>
        </w:tc>
      </w:tr>
      <w:tr w:rsidR="003F0397" w:rsidRPr="003F0397" w:rsidTr="003F0397">
        <w:trPr>
          <w:trHeight w:val="300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397" w:rsidRPr="003F0397" w:rsidRDefault="003F0397" w:rsidP="003F0397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3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397" w:rsidRPr="003F0397" w:rsidRDefault="003F0397" w:rsidP="003F0397">
            <w:pPr>
              <w:ind w:firstLineChars="100" w:firstLine="20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F0397">
              <w:rPr>
                <w:rFonts w:ascii="Calibri" w:eastAsia="Times New Roman" w:hAnsi="Calibri" w:cs="Times New Roman"/>
                <w:sz w:val="20"/>
                <w:szCs w:val="20"/>
              </w:rPr>
              <w:t>810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397" w:rsidRPr="003F0397" w:rsidRDefault="003F0397" w:rsidP="003F039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3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8-Oct-9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397" w:rsidRPr="003F0397" w:rsidRDefault="003F0397" w:rsidP="003F039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3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SF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397" w:rsidRPr="003F0397" w:rsidRDefault="003F0397" w:rsidP="003F039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3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assage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397" w:rsidRPr="003F0397" w:rsidRDefault="003F0397" w:rsidP="003F039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3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.8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397" w:rsidRPr="003F0397" w:rsidRDefault="003F0397" w:rsidP="003F03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3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ronic excretor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397" w:rsidRPr="003F0397" w:rsidRDefault="003F0397" w:rsidP="003F03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3F03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eningoencephalitis</w:t>
            </w:r>
            <w:proofErr w:type="spellEnd"/>
          </w:p>
        </w:tc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0397" w:rsidRPr="003F0397" w:rsidRDefault="003F0397" w:rsidP="003F03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3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07_EV11-8108_ISR_28-Oct-1996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397" w:rsidRPr="003F0397" w:rsidRDefault="003F0397" w:rsidP="003F03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3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1,309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397" w:rsidRPr="003F0397" w:rsidRDefault="003F0397" w:rsidP="003F03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3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Y981576</w:t>
            </w:r>
          </w:p>
        </w:tc>
      </w:tr>
      <w:tr w:rsidR="003F0397" w:rsidRPr="003F0397" w:rsidTr="003F0397">
        <w:trPr>
          <w:trHeight w:val="300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397" w:rsidRPr="003F0397" w:rsidRDefault="003F0397" w:rsidP="003F0397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3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397" w:rsidRPr="003F0397" w:rsidRDefault="003F0397" w:rsidP="003F0397">
            <w:pPr>
              <w:ind w:firstLineChars="100" w:firstLine="20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F0397">
              <w:rPr>
                <w:rFonts w:ascii="Calibri" w:eastAsia="Times New Roman" w:hAnsi="Calibri" w:cs="Times New Roman"/>
                <w:sz w:val="20"/>
                <w:szCs w:val="20"/>
              </w:rPr>
              <w:t>841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397" w:rsidRPr="003F0397" w:rsidRDefault="003F0397" w:rsidP="003F039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3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6-May-9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397" w:rsidRPr="003F0397" w:rsidRDefault="003F0397" w:rsidP="003F039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3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SF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397" w:rsidRPr="003F0397" w:rsidRDefault="003F0397" w:rsidP="003F039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3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riginal TC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397" w:rsidRPr="003F0397" w:rsidRDefault="003F0397" w:rsidP="003F039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3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.6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397" w:rsidRPr="003F0397" w:rsidRDefault="003F0397" w:rsidP="003F03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3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ronic excretor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397" w:rsidRPr="003F0397" w:rsidRDefault="003F0397" w:rsidP="003F03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3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t recorded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0397" w:rsidRPr="003F0397" w:rsidRDefault="003F0397" w:rsidP="003F03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3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08_EV11-8416_ISR_06-May-1997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397" w:rsidRPr="003F0397" w:rsidRDefault="003F0397" w:rsidP="003F03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3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53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397" w:rsidRPr="003F0397" w:rsidRDefault="003F0397" w:rsidP="003F03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3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Y981577</w:t>
            </w:r>
          </w:p>
        </w:tc>
      </w:tr>
      <w:tr w:rsidR="003F0397" w:rsidRPr="003F0397" w:rsidTr="003F0397">
        <w:trPr>
          <w:trHeight w:val="300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397" w:rsidRPr="003F0397" w:rsidRDefault="003F0397" w:rsidP="003F0397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3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397" w:rsidRPr="003F0397" w:rsidRDefault="003F0397" w:rsidP="003F0397">
            <w:pPr>
              <w:ind w:firstLineChars="100" w:firstLine="20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F0397">
              <w:rPr>
                <w:rFonts w:ascii="Calibri" w:eastAsia="Times New Roman" w:hAnsi="Calibri" w:cs="Times New Roman"/>
                <w:sz w:val="20"/>
                <w:szCs w:val="20"/>
              </w:rPr>
              <w:t>929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397" w:rsidRPr="003F0397" w:rsidRDefault="003F0397" w:rsidP="003F039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3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-Feb-9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397" w:rsidRPr="003F0397" w:rsidRDefault="003F0397" w:rsidP="003F039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3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SF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397" w:rsidRPr="003F0397" w:rsidRDefault="003F0397" w:rsidP="003F039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3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assage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397" w:rsidRPr="003F0397" w:rsidRDefault="003F0397" w:rsidP="003F039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3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.3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397" w:rsidRPr="003F0397" w:rsidRDefault="003F0397" w:rsidP="003F03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3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ronic excretor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397" w:rsidRPr="003F0397" w:rsidRDefault="003F0397" w:rsidP="003F03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3F03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eningoencephalitis</w:t>
            </w:r>
            <w:proofErr w:type="spellEnd"/>
          </w:p>
        </w:tc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0397" w:rsidRPr="003F0397" w:rsidRDefault="003F0397" w:rsidP="003F03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3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10_EV11-9295_ISR_11-Feb-1998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397" w:rsidRPr="003F0397" w:rsidRDefault="003F0397" w:rsidP="003F03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3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1,526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397" w:rsidRPr="003F0397" w:rsidRDefault="003F0397" w:rsidP="003F03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3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Y981579</w:t>
            </w:r>
          </w:p>
        </w:tc>
      </w:tr>
      <w:tr w:rsidR="003F0397" w:rsidRPr="003F0397" w:rsidTr="003F0397">
        <w:trPr>
          <w:trHeight w:val="300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397" w:rsidRPr="003F0397" w:rsidRDefault="003F0397" w:rsidP="003F0397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3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397" w:rsidRPr="003F0397" w:rsidRDefault="003F0397" w:rsidP="003F0397">
            <w:pPr>
              <w:ind w:firstLineChars="100" w:firstLine="20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F0397">
              <w:rPr>
                <w:rFonts w:ascii="Calibri" w:eastAsia="Times New Roman" w:hAnsi="Calibri" w:cs="Times New Roman"/>
                <w:sz w:val="20"/>
                <w:szCs w:val="20"/>
              </w:rPr>
              <w:t>931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397" w:rsidRPr="003F0397" w:rsidRDefault="003F0397" w:rsidP="003F039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3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-Feb-9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397" w:rsidRPr="003F0397" w:rsidRDefault="003F0397" w:rsidP="003F039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3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SF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397" w:rsidRPr="003F0397" w:rsidRDefault="003F0397" w:rsidP="003F039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3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assage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397" w:rsidRPr="003F0397" w:rsidRDefault="003F0397" w:rsidP="003F039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3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.2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397" w:rsidRPr="003F0397" w:rsidRDefault="003F0397" w:rsidP="003F03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3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ronic excretor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397" w:rsidRPr="003F0397" w:rsidRDefault="003F0397" w:rsidP="003F03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3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t recorded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0397" w:rsidRPr="003F0397" w:rsidRDefault="003F0397" w:rsidP="003F03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3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09_EV11-9310_ISR_19-Feb-1998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397" w:rsidRPr="003F0397" w:rsidRDefault="003F0397" w:rsidP="003F03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3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46,844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397" w:rsidRPr="003F0397" w:rsidRDefault="003F0397" w:rsidP="003F03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3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Y981580</w:t>
            </w:r>
          </w:p>
        </w:tc>
      </w:tr>
      <w:tr w:rsidR="003F0397" w:rsidRPr="003F0397" w:rsidTr="003F0397">
        <w:trPr>
          <w:trHeight w:val="300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397" w:rsidRPr="003F0397" w:rsidRDefault="003F0397" w:rsidP="003F0397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3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397" w:rsidRPr="003F0397" w:rsidRDefault="003F0397" w:rsidP="003F0397">
            <w:pPr>
              <w:ind w:firstLineChars="100" w:firstLine="20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F0397">
              <w:rPr>
                <w:rFonts w:ascii="Calibri" w:eastAsia="Times New Roman" w:hAnsi="Calibri" w:cs="Times New Roman"/>
                <w:sz w:val="20"/>
                <w:szCs w:val="20"/>
              </w:rPr>
              <w:t>936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397" w:rsidRPr="003F0397" w:rsidRDefault="003F0397" w:rsidP="003F039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3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1-Apr-9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397" w:rsidRPr="003F0397" w:rsidRDefault="003F0397" w:rsidP="003F039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3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SF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397" w:rsidRPr="003F0397" w:rsidRDefault="003F0397" w:rsidP="003F039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3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assage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397" w:rsidRPr="003F0397" w:rsidRDefault="003F0397" w:rsidP="003F039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3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.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397" w:rsidRPr="003F0397" w:rsidRDefault="003F0397" w:rsidP="003F03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3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ronic excretor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397" w:rsidRPr="003F0397" w:rsidRDefault="003F0397" w:rsidP="003F03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3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t recorded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0397" w:rsidRPr="003F0397" w:rsidRDefault="003F0397" w:rsidP="003F03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3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11_EV11-9368_ISR_01-Apr-1998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397" w:rsidRPr="003F0397" w:rsidRDefault="003F0397" w:rsidP="003F03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3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59,244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397" w:rsidRPr="003F0397" w:rsidRDefault="003F0397" w:rsidP="003F03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3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Y981581</w:t>
            </w:r>
          </w:p>
        </w:tc>
      </w:tr>
      <w:tr w:rsidR="003F0397" w:rsidRPr="003F0397" w:rsidTr="003F0397">
        <w:trPr>
          <w:trHeight w:val="300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397" w:rsidRPr="003F0397" w:rsidRDefault="003F0397" w:rsidP="003F0397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3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397" w:rsidRPr="003F0397" w:rsidRDefault="003F0397" w:rsidP="003F0397">
            <w:pPr>
              <w:ind w:firstLineChars="100" w:firstLine="20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F0397">
              <w:rPr>
                <w:rFonts w:ascii="Calibri" w:eastAsia="Times New Roman" w:hAnsi="Calibri" w:cs="Times New Roman"/>
                <w:sz w:val="20"/>
                <w:szCs w:val="20"/>
              </w:rPr>
              <w:t>131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397" w:rsidRPr="003F0397" w:rsidRDefault="003F0397" w:rsidP="003F039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3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-Oct-9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397" w:rsidRPr="003F0397" w:rsidRDefault="003F0397" w:rsidP="003F039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3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SF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397" w:rsidRPr="003F0397" w:rsidRDefault="003F0397" w:rsidP="003F039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3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assage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397" w:rsidRPr="003F0397" w:rsidRDefault="003F0397" w:rsidP="003F039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3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.2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397" w:rsidRPr="003F0397" w:rsidRDefault="003F0397" w:rsidP="003F03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3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ronic excretor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397" w:rsidRPr="003F0397" w:rsidRDefault="003F0397" w:rsidP="003F03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eningitis, encephalitis, pare</w:t>
            </w:r>
            <w:bookmarkStart w:id="0" w:name="_GoBack"/>
            <w:bookmarkEnd w:id="0"/>
            <w:r w:rsidRPr="003F03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is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0397" w:rsidRPr="003F0397" w:rsidRDefault="003F0397" w:rsidP="003F03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3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12_EV11-1315_ISR_19-Oct-1999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397" w:rsidRPr="003F0397" w:rsidRDefault="003F0397" w:rsidP="003F03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3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80,605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397" w:rsidRPr="003F0397" w:rsidRDefault="003F0397" w:rsidP="003F03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3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Y981563</w:t>
            </w:r>
          </w:p>
        </w:tc>
      </w:tr>
      <w:tr w:rsidR="003F0397" w:rsidRPr="003F0397" w:rsidTr="003F0397">
        <w:trPr>
          <w:trHeight w:val="300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397" w:rsidRPr="003F0397" w:rsidRDefault="003F0397" w:rsidP="003F0397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3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397" w:rsidRPr="003F0397" w:rsidRDefault="003F0397" w:rsidP="003F0397">
            <w:pPr>
              <w:ind w:firstLineChars="100" w:firstLine="20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F0397">
              <w:rPr>
                <w:rFonts w:ascii="Calibri" w:eastAsia="Times New Roman" w:hAnsi="Calibri" w:cs="Times New Roman"/>
                <w:sz w:val="20"/>
                <w:szCs w:val="20"/>
              </w:rPr>
              <w:t>137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397" w:rsidRPr="003F0397" w:rsidRDefault="003F0397" w:rsidP="003F039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3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1-Nov-9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397" w:rsidRPr="003F0397" w:rsidRDefault="003F0397" w:rsidP="003F039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3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SF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397" w:rsidRPr="003F0397" w:rsidRDefault="003F0397" w:rsidP="003F039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3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riginal TC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397" w:rsidRPr="003F0397" w:rsidRDefault="003F0397" w:rsidP="003F039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3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.6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397" w:rsidRPr="003F0397" w:rsidRDefault="003F0397" w:rsidP="003F03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3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ronic excretor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397" w:rsidRPr="003F0397" w:rsidRDefault="003F0397" w:rsidP="003F03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3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eningitis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0397" w:rsidRPr="003F0397" w:rsidRDefault="003F0397" w:rsidP="003F03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3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13_EV11-1373_ISR_01-Nov-1999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397" w:rsidRPr="003F0397" w:rsidRDefault="003F0397" w:rsidP="003F03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3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1,00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397" w:rsidRPr="003F0397" w:rsidRDefault="003F0397" w:rsidP="003F03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3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Y981564</w:t>
            </w:r>
          </w:p>
        </w:tc>
      </w:tr>
      <w:tr w:rsidR="003F0397" w:rsidRPr="003F0397" w:rsidTr="003F0397">
        <w:trPr>
          <w:trHeight w:val="300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397" w:rsidRPr="003F0397" w:rsidRDefault="003F0397" w:rsidP="003F0397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3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397" w:rsidRPr="003F0397" w:rsidRDefault="003F0397" w:rsidP="003F0397">
            <w:pPr>
              <w:ind w:firstLineChars="100" w:firstLine="20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F0397">
              <w:rPr>
                <w:rFonts w:ascii="Calibri" w:eastAsia="Times New Roman" w:hAnsi="Calibri" w:cs="Times New Roman"/>
                <w:sz w:val="20"/>
                <w:szCs w:val="20"/>
              </w:rPr>
              <w:t>154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397" w:rsidRPr="003F0397" w:rsidRDefault="003F0397" w:rsidP="003F039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3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-Dec-9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397" w:rsidRPr="003F0397" w:rsidRDefault="003F0397" w:rsidP="003F039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3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SF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397" w:rsidRPr="003F0397" w:rsidRDefault="003F0397" w:rsidP="003F039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3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assage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397" w:rsidRPr="003F0397" w:rsidRDefault="003F0397" w:rsidP="003F039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3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397" w:rsidRPr="003F0397" w:rsidRDefault="003F0397" w:rsidP="003F03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3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ronic excretor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397" w:rsidRPr="003F0397" w:rsidRDefault="003F0397" w:rsidP="003F03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3F03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eningoencephalitis</w:t>
            </w:r>
            <w:proofErr w:type="spellEnd"/>
            <w:r w:rsidRPr="003F03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, Temperature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0397" w:rsidRPr="003F0397" w:rsidRDefault="003F0397" w:rsidP="003F03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3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14_EV11-1541_ISR_21-Dec-1999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397" w:rsidRPr="003F0397" w:rsidRDefault="003F0397" w:rsidP="003F03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3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65,055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397" w:rsidRPr="003F0397" w:rsidRDefault="003F0397" w:rsidP="003F03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3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Y981568</w:t>
            </w:r>
          </w:p>
        </w:tc>
      </w:tr>
      <w:tr w:rsidR="003F0397" w:rsidRPr="003F0397" w:rsidTr="003F0397">
        <w:trPr>
          <w:trHeight w:val="300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397" w:rsidRPr="003F0397" w:rsidRDefault="003F0397" w:rsidP="003F0397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3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397" w:rsidRPr="003F0397" w:rsidRDefault="003F0397" w:rsidP="003F0397">
            <w:pPr>
              <w:ind w:firstLineChars="100" w:firstLine="20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F0397">
              <w:rPr>
                <w:rFonts w:ascii="Calibri" w:eastAsia="Times New Roman" w:hAnsi="Calibri" w:cs="Times New Roman"/>
                <w:sz w:val="20"/>
                <w:szCs w:val="20"/>
              </w:rPr>
              <w:t>578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397" w:rsidRPr="003F0397" w:rsidRDefault="003F0397" w:rsidP="003F039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3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9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397" w:rsidRPr="003F0397" w:rsidRDefault="003F0397" w:rsidP="003F039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3F03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ctal</w:t>
            </w:r>
            <w:proofErr w:type="gramEnd"/>
            <w:r w:rsidRPr="003F03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swab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397" w:rsidRPr="003F0397" w:rsidRDefault="003F0397" w:rsidP="003F039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3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assage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397" w:rsidRPr="003F0397" w:rsidRDefault="003F0397" w:rsidP="003F039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3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.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397" w:rsidRPr="003F0397" w:rsidRDefault="003F0397" w:rsidP="003F03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3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poradic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397" w:rsidRPr="003F0397" w:rsidRDefault="003F0397" w:rsidP="003F03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3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V compatible (diarrhea)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0397" w:rsidRPr="003F0397" w:rsidRDefault="003F0397" w:rsidP="003F03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3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01_EV11-5789_ISR_1992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397" w:rsidRPr="003F0397" w:rsidRDefault="003F0397" w:rsidP="003F03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3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7,845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397" w:rsidRPr="003F0397" w:rsidRDefault="003F0397" w:rsidP="003F03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3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Y981569</w:t>
            </w:r>
          </w:p>
        </w:tc>
      </w:tr>
      <w:tr w:rsidR="003F0397" w:rsidRPr="003F0397" w:rsidTr="003F0397">
        <w:trPr>
          <w:trHeight w:val="300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397" w:rsidRPr="003F0397" w:rsidRDefault="003F0397" w:rsidP="003F0397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3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397" w:rsidRPr="003F0397" w:rsidRDefault="003F0397" w:rsidP="003F0397">
            <w:pPr>
              <w:ind w:firstLineChars="100" w:firstLine="20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F0397">
              <w:rPr>
                <w:rFonts w:ascii="Calibri" w:eastAsia="Times New Roman" w:hAnsi="Calibri" w:cs="Times New Roman"/>
                <w:sz w:val="20"/>
                <w:szCs w:val="20"/>
              </w:rPr>
              <w:t>582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397" w:rsidRPr="003F0397" w:rsidRDefault="003F0397" w:rsidP="003F039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3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9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397" w:rsidRPr="003F0397" w:rsidRDefault="003F0397" w:rsidP="003F039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3F03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hroat</w:t>
            </w:r>
            <w:proofErr w:type="gramEnd"/>
            <w:r w:rsidRPr="003F03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nos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397" w:rsidRPr="003F0397" w:rsidRDefault="003F0397" w:rsidP="003F039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3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assage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397" w:rsidRPr="003F0397" w:rsidRDefault="003F0397" w:rsidP="003F039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3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.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397" w:rsidRPr="003F0397" w:rsidRDefault="003F0397" w:rsidP="003F03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3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poradic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397" w:rsidRPr="003F0397" w:rsidRDefault="003F0397" w:rsidP="003F03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3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EV compatible (fever,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</w:t>
            </w:r>
            <w:r w:rsidRPr="003F03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gh, runny nose)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0397" w:rsidRPr="003F0397" w:rsidRDefault="003F0397" w:rsidP="003F03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3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02_EV11-5824_ISR_1992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397" w:rsidRPr="003F0397" w:rsidRDefault="003F0397" w:rsidP="003F03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3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7,938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397" w:rsidRPr="003F0397" w:rsidRDefault="003F0397" w:rsidP="003F03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3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Y981570</w:t>
            </w:r>
          </w:p>
        </w:tc>
      </w:tr>
      <w:tr w:rsidR="003F0397" w:rsidRPr="003F0397" w:rsidTr="003F0397">
        <w:trPr>
          <w:trHeight w:val="300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397" w:rsidRPr="003F0397" w:rsidRDefault="003F0397" w:rsidP="003F0397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3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397" w:rsidRPr="003F0397" w:rsidRDefault="003F0397" w:rsidP="003F0397">
            <w:pPr>
              <w:ind w:firstLineChars="100" w:firstLine="20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F0397">
              <w:rPr>
                <w:rFonts w:ascii="Calibri" w:eastAsia="Times New Roman" w:hAnsi="Calibri" w:cs="Times New Roman"/>
                <w:sz w:val="20"/>
                <w:szCs w:val="20"/>
              </w:rPr>
              <w:t>596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397" w:rsidRPr="003F0397" w:rsidRDefault="003F0397" w:rsidP="003F039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3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9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397" w:rsidRPr="003F0397" w:rsidRDefault="003F0397" w:rsidP="003F039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3F03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nal</w:t>
            </w:r>
            <w:proofErr w:type="gramEnd"/>
            <w:r w:rsidRPr="003F03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swab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397" w:rsidRPr="003F0397" w:rsidRDefault="003F0397" w:rsidP="003F039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3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riginal TC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397" w:rsidRPr="003F0397" w:rsidRDefault="003F0397" w:rsidP="003F039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3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.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397" w:rsidRPr="003F0397" w:rsidRDefault="003F0397" w:rsidP="003F03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3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poradic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397" w:rsidRPr="003F0397" w:rsidRDefault="003F0397" w:rsidP="003F03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3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V compatible (high fever)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0397" w:rsidRPr="003F0397" w:rsidRDefault="003F0397" w:rsidP="003F03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3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04_EV11-5960_ISR_1993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397" w:rsidRPr="003F0397" w:rsidRDefault="003F0397" w:rsidP="003F03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3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263,604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397" w:rsidRPr="003F0397" w:rsidRDefault="003F0397" w:rsidP="003F03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3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Y981571</w:t>
            </w:r>
          </w:p>
        </w:tc>
      </w:tr>
      <w:tr w:rsidR="003F0397" w:rsidRPr="003F0397" w:rsidTr="003F0397">
        <w:trPr>
          <w:trHeight w:val="300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397" w:rsidRPr="003F0397" w:rsidRDefault="003F0397" w:rsidP="003F0397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3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397" w:rsidRPr="003F0397" w:rsidRDefault="003F0397" w:rsidP="003F0397">
            <w:pPr>
              <w:ind w:firstLineChars="100" w:firstLine="20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F0397">
              <w:rPr>
                <w:rFonts w:ascii="Calibri" w:eastAsia="Times New Roman" w:hAnsi="Calibri" w:cs="Times New Roman"/>
                <w:sz w:val="20"/>
                <w:szCs w:val="20"/>
              </w:rPr>
              <w:t>606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397" w:rsidRPr="003F0397" w:rsidRDefault="003F0397" w:rsidP="003F039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3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9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397" w:rsidRPr="003F0397" w:rsidRDefault="003F0397" w:rsidP="003F039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3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SF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397" w:rsidRPr="003F0397" w:rsidRDefault="003F0397" w:rsidP="003F039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3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assage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397" w:rsidRPr="003F0397" w:rsidRDefault="003F0397" w:rsidP="003F039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3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.6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397" w:rsidRPr="003F0397" w:rsidRDefault="003F0397" w:rsidP="003F03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3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poradic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397" w:rsidRPr="003F0397" w:rsidRDefault="003F0397" w:rsidP="003F03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3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V compatible (neurological)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0397" w:rsidRPr="003F0397" w:rsidRDefault="003F0397" w:rsidP="003F03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3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03_EV11-6067_ISR_1993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397" w:rsidRPr="003F0397" w:rsidRDefault="003F0397" w:rsidP="003F03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3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18,63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397" w:rsidRPr="003F0397" w:rsidRDefault="003F0397" w:rsidP="003F03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3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Y981572</w:t>
            </w:r>
          </w:p>
        </w:tc>
      </w:tr>
      <w:tr w:rsidR="003F0397" w:rsidRPr="003F0397" w:rsidTr="003F0397">
        <w:trPr>
          <w:trHeight w:val="300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397" w:rsidRPr="003F0397" w:rsidRDefault="003F0397" w:rsidP="003F0397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3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397" w:rsidRPr="003F0397" w:rsidRDefault="003F0397" w:rsidP="003F0397">
            <w:pPr>
              <w:ind w:firstLineChars="100" w:firstLine="20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F0397">
              <w:rPr>
                <w:rFonts w:ascii="Calibri" w:eastAsia="Times New Roman" w:hAnsi="Calibri" w:cs="Times New Roman"/>
                <w:sz w:val="20"/>
                <w:szCs w:val="20"/>
              </w:rPr>
              <w:t>809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397" w:rsidRPr="003F0397" w:rsidRDefault="003F0397" w:rsidP="003F039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3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9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397" w:rsidRPr="003F0397" w:rsidRDefault="003F0397" w:rsidP="003F039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3F03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hroat</w:t>
            </w:r>
            <w:proofErr w:type="gramEnd"/>
            <w:r w:rsidRPr="003F03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swab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397" w:rsidRPr="003F0397" w:rsidRDefault="003F0397" w:rsidP="003F039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3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assage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397" w:rsidRPr="003F0397" w:rsidRDefault="003F0397" w:rsidP="003F039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3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.2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397" w:rsidRPr="003F0397" w:rsidRDefault="003F0397" w:rsidP="003F03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3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poradic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397" w:rsidRPr="003F0397" w:rsidRDefault="003F0397" w:rsidP="003F03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3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t recorded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0397" w:rsidRPr="003F0397" w:rsidRDefault="003F0397" w:rsidP="003F03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3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01_EV11-8098_ISR_1996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397" w:rsidRPr="003F0397" w:rsidRDefault="003F0397" w:rsidP="003F03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3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146,192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397" w:rsidRPr="003F0397" w:rsidRDefault="003F0397" w:rsidP="003F03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3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Y981575</w:t>
            </w:r>
          </w:p>
        </w:tc>
      </w:tr>
      <w:tr w:rsidR="003F0397" w:rsidRPr="003F0397" w:rsidTr="003F0397">
        <w:trPr>
          <w:trHeight w:val="300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397" w:rsidRPr="003F0397" w:rsidRDefault="003F0397" w:rsidP="003F0397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3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397" w:rsidRPr="003F0397" w:rsidRDefault="003F0397" w:rsidP="003F0397">
            <w:pPr>
              <w:ind w:firstLineChars="100" w:firstLine="20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F0397">
              <w:rPr>
                <w:rFonts w:ascii="Calibri" w:eastAsia="Times New Roman" w:hAnsi="Calibri" w:cs="Times New Roman"/>
                <w:sz w:val="20"/>
                <w:szCs w:val="20"/>
              </w:rPr>
              <w:t>864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397" w:rsidRPr="003F0397" w:rsidRDefault="003F0397" w:rsidP="003F039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3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9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397" w:rsidRPr="003F0397" w:rsidRDefault="003F0397" w:rsidP="003F039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3F03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tool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397" w:rsidRPr="003F0397" w:rsidRDefault="003F0397" w:rsidP="003F039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3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assage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397" w:rsidRPr="003F0397" w:rsidRDefault="003F0397" w:rsidP="003F039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3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.3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397" w:rsidRPr="003F0397" w:rsidRDefault="003F0397" w:rsidP="003F03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3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poradic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397" w:rsidRPr="003F0397" w:rsidRDefault="003F0397" w:rsidP="003F03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3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V compatible (pericarditis)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0397" w:rsidRPr="003F0397" w:rsidRDefault="003F0397" w:rsidP="003F03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3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02_EV11-8640_ISR_1998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397" w:rsidRPr="003F0397" w:rsidRDefault="003F0397" w:rsidP="003F03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3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196,163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397" w:rsidRPr="003F0397" w:rsidRDefault="003F0397" w:rsidP="003F03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3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Y981578</w:t>
            </w:r>
          </w:p>
        </w:tc>
      </w:tr>
      <w:tr w:rsidR="003F0397" w:rsidRPr="003F0397" w:rsidTr="003F0397">
        <w:trPr>
          <w:trHeight w:val="300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397" w:rsidRPr="003F0397" w:rsidRDefault="003F0397" w:rsidP="003F0397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3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397" w:rsidRPr="003F0397" w:rsidRDefault="003F0397" w:rsidP="003F0397">
            <w:pPr>
              <w:ind w:firstLineChars="100" w:firstLine="20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F0397">
              <w:rPr>
                <w:rFonts w:ascii="Calibri" w:eastAsia="Times New Roman" w:hAnsi="Calibri" w:cs="Times New Roman"/>
                <w:sz w:val="20"/>
                <w:szCs w:val="20"/>
              </w:rPr>
              <w:t>2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397" w:rsidRPr="003F0397" w:rsidRDefault="003F0397" w:rsidP="003F039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3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9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397" w:rsidRPr="003F0397" w:rsidRDefault="003F0397" w:rsidP="003F039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3F03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ucus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397" w:rsidRPr="003F0397" w:rsidRDefault="003F0397" w:rsidP="003F039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3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riginal TC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397" w:rsidRPr="003F0397" w:rsidRDefault="003F0397" w:rsidP="003F039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3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.2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397" w:rsidRPr="003F0397" w:rsidRDefault="003F0397" w:rsidP="003F03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3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poradic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397" w:rsidRPr="003F0397" w:rsidRDefault="003F0397" w:rsidP="003F03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3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EV compatible (URT infection) 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0397" w:rsidRPr="003F0397" w:rsidRDefault="003F0397" w:rsidP="003F03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3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01_EV11-23_ISR_1997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397" w:rsidRPr="003F0397" w:rsidRDefault="003F0397" w:rsidP="003F03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3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2,369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397" w:rsidRPr="003F0397" w:rsidRDefault="003F0397" w:rsidP="003F03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3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Y981557</w:t>
            </w:r>
          </w:p>
        </w:tc>
      </w:tr>
      <w:tr w:rsidR="003F0397" w:rsidRPr="003F0397" w:rsidTr="003F0397">
        <w:trPr>
          <w:trHeight w:val="300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397" w:rsidRPr="003F0397" w:rsidRDefault="003F0397" w:rsidP="003F0397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3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397" w:rsidRPr="003F0397" w:rsidRDefault="003F0397" w:rsidP="003F0397">
            <w:pPr>
              <w:ind w:firstLineChars="100" w:firstLine="20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F0397">
              <w:rPr>
                <w:rFonts w:ascii="Calibri" w:eastAsia="Times New Roman" w:hAnsi="Calibri" w:cs="Times New Roman"/>
                <w:sz w:val="20"/>
                <w:szCs w:val="20"/>
              </w:rPr>
              <w:t>109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397" w:rsidRPr="003F0397" w:rsidRDefault="003F0397" w:rsidP="003F039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3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9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397" w:rsidRPr="003F0397" w:rsidRDefault="003F0397" w:rsidP="003F039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3F03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tool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397" w:rsidRPr="003F0397" w:rsidRDefault="003F0397" w:rsidP="003F039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3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assage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397" w:rsidRPr="003F0397" w:rsidRDefault="003F0397" w:rsidP="003F039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3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.2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397" w:rsidRPr="003F0397" w:rsidRDefault="003F0397" w:rsidP="003F03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3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utbreak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397" w:rsidRPr="003F0397" w:rsidRDefault="003F0397" w:rsidP="003F03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3F03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eve</w:t>
            </w:r>
            <w:proofErr w:type="spellEnd"/>
            <w:r w:rsidRPr="003F03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F03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ana</w:t>
            </w:r>
            <w:proofErr w:type="spellEnd"/>
          </w:p>
        </w:tc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0397" w:rsidRPr="003F0397" w:rsidRDefault="003F0397" w:rsidP="003F03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3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04_EV11-1096_ISR_1999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397" w:rsidRPr="003F0397" w:rsidRDefault="003F0397" w:rsidP="003F03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3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287,121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397" w:rsidRPr="003F0397" w:rsidRDefault="003F0397" w:rsidP="003F03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3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Y981562</w:t>
            </w:r>
          </w:p>
        </w:tc>
      </w:tr>
      <w:tr w:rsidR="003F0397" w:rsidRPr="003F0397" w:rsidTr="003F0397">
        <w:trPr>
          <w:trHeight w:val="300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397" w:rsidRPr="003F0397" w:rsidRDefault="003F0397" w:rsidP="003F0397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3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397" w:rsidRPr="003F0397" w:rsidRDefault="003F0397" w:rsidP="003F0397">
            <w:pPr>
              <w:ind w:firstLineChars="100" w:firstLine="20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F0397">
              <w:rPr>
                <w:rFonts w:ascii="Calibri" w:eastAsia="Times New Roman" w:hAnsi="Calibri" w:cs="Times New Roman"/>
                <w:sz w:val="20"/>
                <w:szCs w:val="20"/>
              </w:rPr>
              <w:t>151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397" w:rsidRPr="003F0397" w:rsidRDefault="003F0397" w:rsidP="003F039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3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9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397" w:rsidRPr="003F0397" w:rsidRDefault="003F0397" w:rsidP="003F039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3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SF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397" w:rsidRPr="003F0397" w:rsidRDefault="003F0397" w:rsidP="003F039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3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assage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397" w:rsidRPr="003F0397" w:rsidRDefault="003F0397" w:rsidP="003F039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3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.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397" w:rsidRPr="003F0397" w:rsidRDefault="003F0397" w:rsidP="003F03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3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utbreak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397" w:rsidRPr="003F0397" w:rsidRDefault="003F0397" w:rsidP="003F03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3F03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ambam</w:t>
            </w:r>
            <w:proofErr w:type="spellEnd"/>
            <w:r w:rsidRPr="003F03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Med. Center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0397" w:rsidRPr="003F0397" w:rsidRDefault="003F0397" w:rsidP="003F03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3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03_EV11-1510_ISR_1999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397" w:rsidRPr="003F0397" w:rsidRDefault="003F0397" w:rsidP="003F03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3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274,018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397" w:rsidRPr="003F0397" w:rsidRDefault="003F0397" w:rsidP="003F03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3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Y981565</w:t>
            </w:r>
          </w:p>
        </w:tc>
      </w:tr>
      <w:tr w:rsidR="003F0397" w:rsidRPr="003F0397" w:rsidTr="003F0397">
        <w:trPr>
          <w:trHeight w:val="300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397" w:rsidRPr="003F0397" w:rsidRDefault="003F0397" w:rsidP="003F0397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3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397" w:rsidRPr="003F0397" w:rsidRDefault="003F0397" w:rsidP="003F0397">
            <w:pPr>
              <w:ind w:firstLineChars="100" w:firstLine="20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F0397">
              <w:rPr>
                <w:rFonts w:ascii="Calibri" w:eastAsia="Times New Roman" w:hAnsi="Calibri" w:cs="Times New Roman"/>
                <w:sz w:val="20"/>
                <w:szCs w:val="20"/>
              </w:rPr>
              <w:t>67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397" w:rsidRPr="003F0397" w:rsidRDefault="003F0397" w:rsidP="003F039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3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9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397" w:rsidRPr="003F0397" w:rsidRDefault="003F0397" w:rsidP="003F039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3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SF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397" w:rsidRPr="003F0397" w:rsidRDefault="003F0397" w:rsidP="003F039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3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riginal TC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397" w:rsidRPr="003F0397" w:rsidRDefault="003F0397" w:rsidP="003F039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3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.3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397" w:rsidRPr="003F0397" w:rsidRDefault="003F0397" w:rsidP="003F03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3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utbreak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397" w:rsidRPr="003F0397" w:rsidRDefault="003F0397" w:rsidP="003F03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3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ther and Child Clinic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0397" w:rsidRPr="003F0397" w:rsidRDefault="003F0397" w:rsidP="003F03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3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02_EV11-674_ISR_1999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397" w:rsidRPr="003F0397" w:rsidRDefault="003F0397" w:rsidP="003F03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3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65,025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397" w:rsidRPr="003F0397" w:rsidRDefault="003F0397" w:rsidP="003F03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3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Y981559</w:t>
            </w:r>
          </w:p>
        </w:tc>
      </w:tr>
      <w:tr w:rsidR="003F0397" w:rsidRPr="003F0397" w:rsidTr="003F0397">
        <w:trPr>
          <w:trHeight w:val="300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397" w:rsidRPr="003F0397" w:rsidRDefault="003F0397" w:rsidP="003F0397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3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397" w:rsidRPr="003F0397" w:rsidRDefault="003F0397" w:rsidP="003F0397">
            <w:pPr>
              <w:ind w:firstLineChars="100" w:firstLine="20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F0397">
              <w:rPr>
                <w:rFonts w:ascii="Calibri" w:eastAsia="Times New Roman" w:hAnsi="Calibri" w:cs="Times New Roman"/>
                <w:sz w:val="20"/>
                <w:szCs w:val="20"/>
              </w:rPr>
              <w:t>53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397" w:rsidRPr="003F0397" w:rsidRDefault="003F0397" w:rsidP="003F039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3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9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397" w:rsidRPr="003F0397" w:rsidRDefault="003F0397" w:rsidP="003F039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3F03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tool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397" w:rsidRPr="003F0397" w:rsidRDefault="003F0397" w:rsidP="003F039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3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riginal TC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397" w:rsidRPr="003F0397" w:rsidRDefault="003F0397" w:rsidP="003F039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3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.3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397" w:rsidRPr="003F0397" w:rsidRDefault="003F0397" w:rsidP="003F03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3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utbreak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397" w:rsidRPr="003F0397" w:rsidRDefault="003F0397" w:rsidP="003F03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3F03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saf</w:t>
            </w:r>
            <w:proofErr w:type="spellEnd"/>
            <w:r w:rsidRPr="003F03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F03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arofe</w:t>
            </w:r>
            <w:proofErr w:type="spellEnd"/>
            <w:r w:rsidRPr="003F03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Med. Center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0397" w:rsidRPr="003F0397" w:rsidRDefault="003F0397" w:rsidP="003F03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3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01_EV11-535_ISR_1999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397" w:rsidRPr="003F0397" w:rsidRDefault="003F0397" w:rsidP="003F03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3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84,622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397" w:rsidRPr="003F0397" w:rsidRDefault="003F0397" w:rsidP="003F03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3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Y981558</w:t>
            </w:r>
          </w:p>
        </w:tc>
      </w:tr>
      <w:tr w:rsidR="003F0397" w:rsidRPr="003F0397" w:rsidTr="003F0397">
        <w:trPr>
          <w:trHeight w:val="300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397" w:rsidRPr="003F0397" w:rsidRDefault="003F0397" w:rsidP="003F0397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3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397" w:rsidRPr="003F0397" w:rsidRDefault="003F0397" w:rsidP="003F0397">
            <w:pPr>
              <w:ind w:firstLineChars="100" w:firstLine="20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F0397">
              <w:rPr>
                <w:rFonts w:ascii="Calibri" w:eastAsia="Times New Roman" w:hAnsi="Calibri" w:cs="Times New Roman"/>
                <w:sz w:val="20"/>
                <w:szCs w:val="20"/>
              </w:rPr>
              <w:t>151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397" w:rsidRPr="003F0397" w:rsidRDefault="003F0397" w:rsidP="003F039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3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9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397" w:rsidRPr="003F0397" w:rsidRDefault="003F0397" w:rsidP="003F039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3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SF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397" w:rsidRPr="003F0397" w:rsidRDefault="003F0397" w:rsidP="003F039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3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assage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397" w:rsidRPr="003F0397" w:rsidRDefault="003F0397" w:rsidP="003F039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3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.6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397" w:rsidRPr="003F0397" w:rsidRDefault="003F0397" w:rsidP="003F03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3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utbreak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397" w:rsidRPr="003F0397" w:rsidRDefault="003F0397" w:rsidP="003F03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3F03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ambam</w:t>
            </w:r>
            <w:proofErr w:type="spellEnd"/>
            <w:r w:rsidRPr="003F03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Med. Center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0397" w:rsidRPr="003F0397" w:rsidRDefault="003F0397" w:rsidP="003F03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3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04_EV11-1512_ISR_1999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397" w:rsidRPr="003F0397" w:rsidRDefault="003F0397" w:rsidP="003F03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3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212,507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397" w:rsidRPr="003F0397" w:rsidRDefault="003F0397" w:rsidP="003F03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3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Y981566</w:t>
            </w:r>
          </w:p>
        </w:tc>
      </w:tr>
      <w:tr w:rsidR="003F0397" w:rsidRPr="003F0397" w:rsidTr="003F0397">
        <w:trPr>
          <w:trHeight w:val="300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397" w:rsidRPr="003F0397" w:rsidRDefault="003F0397" w:rsidP="003F0397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3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397" w:rsidRPr="003F0397" w:rsidRDefault="003F0397" w:rsidP="003F0397">
            <w:pPr>
              <w:ind w:firstLineChars="100" w:firstLine="20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F0397">
              <w:rPr>
                <w:rFonts w:ascii="Calibri" w:eastAsia="Times New Roman" w:hAnsi="Calibri" w:cs="Times New Roman"/>
                <w:sz w:val="20"/>
                <w:szCs w:val="20"/>
              </w:rPr>
              <w:t>151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397" w:rsidRPr="003F0397" w:rsidRDefault="003F0397" w:rsidP="003F039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3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9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397" w:rsidRPr="003F0397" w:rsidRDefault="003F0397" w:rsidP="003F039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3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SF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397" w:rsidRPr="003F0397" w:rsidRDefault="003F0397" w:rsidP="003F039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3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assage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397" w:rsidRPr="003F0397" w:rsidRDefault="003F0397" w:rsidP="003F039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3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.3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397" w:rsidRPr="003F0397" w:rsidRDefault="003F0397" w:rsidP="003F03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3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utbreak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397" w:rsidRPr="003F0397" w:rsidRDefault="003F0397" w:rsidP="003F03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3F03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ambam</w:t>
            </w:r>
            <w:proofErr w:type="spellEnd"/>
            <w:r w:rsidRPr="003F03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Med. Center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0397" w:rsidRPr="003F0397" w:rsidRDefault="003F0397" w:rsidP="003F03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3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05_EV11-1513_ISR_1999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397" w:rsidRPr="003F0397" w:rsidRDefault="003F0397" w:rsidP="003F03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3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125,661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397" w:rsidRPr="003F0397" w:rsidRDefault="003F0397" w:rsidP="003F03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3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Y981567</w:t>
            </w:r>
          </w:p>
        </w:tc>
      </w:tr>
      <w:tr w:rsidR="003F0397" w:rsidRPr="003F0397" w:rsidTr="003F0397">
        <w:trPr>
          <w:trHeight w:val="300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397" w:rsidRPr="003F0397" w:rsidRDefault="003F0397" w:rsidP="003F0397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3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397" w:rsidRPr="003F0397" w:rsidRDefault="003F0397" w:rsidP="003F0397">
            <w:pPr>
              <w:ind w:firstLineChars="100" w:firstLine="20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F0397">
              <w:rPr>
                <w:rFonts w:ascii="Calibri" w:eastAsia="Times New Roman" w:hAnsi="Calibri" w:cs="Times New Roman"/>
                <w:sz w:val="20"/>
                <w:szCs w:val="20"/>
              </w:rPr>
              <w:t>67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397" w:rsidRPr="003F0397" w:rsidRDefault="003F0397" w:rsidP="003F039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3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9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397" w:rsidRPr="003F0397" w:rsidRDefault="003F0397" w:rsidP="003F039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3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SF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397" w:rsidRPr="003F0397" w:rsidRDefault="003F0397" w:rsidP="003F039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3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riginal TC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397" w:rsidRPr="003F0397" w:rsidRDefault="003F0397" w:rsidP="003F039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3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.4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397" w:rsidRPr="003F0397" w:rsidRDefault="003F0397" w:rsidP="003F03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3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utbreak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397" w:rsidRPr="003F0397" w:rsidRDefault="003F0397" w:rsidP="003F03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3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ther and Child Clinic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0397" w:rsidRPr="003F0397" w:rsidRDefault="003F0397" w:rsidP="003F03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3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03_EV11-675_ISR_1999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397" w:rsidRPr="003F0397" w:rsidRDefault="003F0397" w:rsidP="003F03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3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131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397" w:rsidRPr="003F0397" w:rsidRDefault="003F0397" w:rsidP="003F03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3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Y981560</w:t>
            </w:r>
          </w:p>
        </w:tc>
      </w:tr>
      <w:tr w:rsidR="003F0397" w:rsidRPr="003F0397" w:rsidTr="003F0397">
        <w:trPr>
          <w:trHeight w:val="300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397" w:rsidRPr="003F0397" w:rsidRDefault="003F0397" w:rsidP="003F0397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3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397" w:rsidRPr="003F0397" w:rsidRDefault="003F0397" w:rsidP="003F0397">
            <w:pPr>
              <w:ind w:firstLineChars="100" w:firstLine="20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F0397">
              <w:rPr>
                <w:rFonts w:ascii="Calibri" w:eastAsia="Times New Roman" w:hAnsi="Calibri" w:cs="Times New Roman"/>
                <w:sz w:val="20"/>
                <w:szCs w:val="20"/>
              </w:rPr>
              <w:t>10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397" w:rsidRPr="003F0397" w:rsidRDefault="003F0397" w:rsidP="003F039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3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9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397" w:rsidRPr="003F0397" w:rsidRDefault="003F0397" w:rsidP="003F039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3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SF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397" w:rsidRPr="003F0397" w:rsidRDefault="003F0397" w:rsidP="003F039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3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riginal TC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397" w:rsidRPr="003F0397" w:rsidRDefault="003F0397" w:rsidP="003F039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3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.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397" w:rsidRPr="003F0397" w:rsidRDefault="003F0397" w:rsidP="003F03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3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utbreak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397" w:rsidRPr="003F0397" w:rsidRDefault="003F0397" w:rsidP="003F03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3F03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saf</w:t>
            </w:r>
            <w:proofErr w:type="spellEnd"/>
            <w:r w:rsidRPr="003F03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F03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arofe</w:t>
            </w:r>
            <w:proofErr w:type="spellEnd"/>
            <w:r w:rsidRPr="003F03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Med. Center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0397" w:rsidRPr="003F0397" w:rsidRDefault="003F0397" w:rsidP="003F03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3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02_EV11-1000_ISR_1999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397" w:rsidRPr="003F0397" w:rsidRDefault="003F0397" w:rsidP="003F039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3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187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0397" w:rsidRPr="003F0397" w:rsidRDefault="003F0397" w:rsidP="003F03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03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Y981561</w:t>
            </w:r>
          </w:p>
        </w:tc>
      </w:tr>
    </w:tbl>
    <w:p w:rsidR="005D0380" w:rsidRPr="003F0397" w:rsidRDefault="005D0380" w:rsidP="003F0397"/>
    <w:sectPr w:rsidR="005D0380" w:rsidRPr="003F0397" w:rsidSect="003F0397">
      <w:pgSz w:w="17600" w:h="13600" w:orient="landscape"/>
      <w:pgMar w:top="720" w:right="720" w:bottom="720" w:left="720" w:header="720" w:footer="720" w:gutter="0"/>
      <w:cols w:space="720"/>
      <w:docGrid w:linePitch="360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 Neue Light">
    <w:panose1 w:val="02000403000000020004"/>
    <w:charset w:val="00"/>
    <w:family w:val="auto"/>
    <w:pitch w:val="variable"/>
    <w:sig w:usb0="A00002FF" w:usb1="5000205B" w:usb2="00000002" w:usb3="00000000" w:csb0="00000007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0397"/>
    <w:rsid w:val="00213DC5"/>
    <w:rsid w:val="003F0397"/>
    <w:rsid w:val="005164B9"/>
    <w:rsid w:val="005D0380"/>
    <w:rsid w:val="00791F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4EA2BF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References">
    <w:name w:val="References"/>
    <w:basedOn w:val="Normal"/>
    <w:autoRedefine/>
    <w:qFormat/>
    <w:rsid w:val="005164B9"/>
    <w:pPr>
      <w:ind w:left="720" w:hanging="720"/>
    </w:pPr>
    <w:rPr>
      <w:rFonts w:ascii="Times New Roman" w:eastAsia="Times New Roman" w:hAnsi="Times New Roman" w:cs="Times New Roman"/>
    </w:rPr>
  </w:style>
  <w:style w:type="paragraph" w:styleId="BodyText">
    <w:name w:val="Body Text"/>
    <w:basedOn w:val="Normal"/>
    <w:link w:val="BodyTextChar"/>
    <w:uiPriority w:val="99"/>
    <w:unhideWhenUsed/>
    <w:qFormat/>
    <w:rsid w:val="00213DC5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213DC5"/>
  </w:style>
  <w:style w:type="paragraph" w:customStyle="1" w:styleId="Body">
    <w:name w:val="Body"/>
    <w:rsid w:val="00791F9C"/>
    <w:pPr>
      <w:suppressAutoHyphens/>
      <w:spacing w:before="120"/>
    </w:pPr>
    <w:rPr>
      <w:rFonts w:ascii="Helvetica Neue Light" w:eastAsia="Helvetica Neue Light" w:hAnsi="Helvetica Neue Light" w:cs="Times New Roman"/>
      <w:color w:val="000000"/>
      <w:sz w:val="18"/>
      <w:szCs w:val="20"/>
      <w:u w:color="00000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References">
    <w:name w:val="References"/>
    <w:basedOn w:val="Normal"/>
    <w:autoRedefine/>
    <w:qFormat/>
    <w:rsid w:val="005164B9"/>
    <w:pPr>
      <w:ind w:left="720" w:hanging="720"/>
    </w:pPr>
    <w:rPr>
      <w:rFonts w:ascii="Times New Roman" w:eastAsia="Times New Roman" w:hAnsi="Times New Roman" w:cs="Times New Roman"/>
    </w:rPr>
  </w:style>
  <w:style w:type="paragraph" w:styleId="BodyText">
    <w:name w:val="Body Text"/>
    <w:basedOn w:val="Normal"/>
    <w:link w:val="BodyTextChar"/>
    <w:uiPriority w:val="99"/>
    <w:unhideWhenUsed/>
    <w:qFormat/>
    <w:rsid w:val="00213DC5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213DC5"/>
  </w:style>
  <w:style w:type="paragraph" w:customStyle="1" w:styleId="Body">
    <w:name w:val="Body"/>
    <w:rsid w:val="00791F9C"/>
    <w:pPr>
      <w:suppressAutoHyphens/>
      <w:spacing w:before="120"/>
    </w:pPr>
    <w:rPr>
      <w:rFonts w:ascii="Helvetica Neue Light" w:eastAsia="Helvetica Neue Light" w:hAnsi="Helvetica Neue Light" w:cs="Times New Roman"/>
      <w:color w:val="000000"/>
      <w:sz w:val="18"/>
      <w:szCs w:val="20"/>
      <w:u w:color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57732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420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58</Words>
  <Characters>2615</Characters>
  <Application>Microsoft Macintosh Word</Application>
  <DocSecurity>0</DocSecurity>
  <Lines>21</Lines>
  <Paragraphs>6</Paragraphs>
  <ScaleCrop>false</ScaleCrop>
  <Company/>
  <LinksUpToDate>false</LinksUpToDate>
  <CharactersWithSpaces>30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nstantin Chumakov</dc:creator>
  <cp:keywords/>
  <dc:description/>
  <cp:lastModifiedBy>Konstantin Chumakov</cp:lastModifiedBy>
  <cp:revision>1</cp:revision>
  <dcterms:created xsi:type="dcterms:W3CDTF">2017-07-06T17:35:00Z</dcterms:created>
  <dcterms:modified xsi:type="dcterms:W3CDTF">2017-07-06T17:38:00Z</dcterms:modified>
</cp:coreProperties>
</file>